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0C844E" w14:textId="27C9F2B3" w:rsidR="00346AC9" w:rsidRPr="00FF6FD0" w:rsidRDefault="00346AC9">
      <w:pPr>
        <w:rPr>
          <w:rFonts w:ascii="Times New Roman" w:hAnsi="Times New Roman" w:cs="Times New Roman"/>
          <w:sz w:val="24"/>
          <w:szCs w:val="24"/>
        </w:rPr>
      </w:pPr>
      <w:r w:rsidRPr="00FF6FD0">
        <w:rPr>
          <w:rFonts w:ascii="Times New Roman" w:hAnsi="Times New Roman" w:cs="Times New Roman"/>
          <w:b/>
          <w:sz w:val="24"/>
          <w:szCs w:val="24"/>
        </w:rPr>
        <w:t>Table S1</w:t>
      </w:r>
      <w:r w:rsidRPr="00FF6FD0">
        <w:rPr>
          <w:rFonts w:ascii="Times New Roman" w:hAnsi="Times New Roman" w:cs="Times New Roman"/>
          <w:sz w:val="24"/>
          <w:szCs w:val="24"/>
        </w:rPr>
        <w:t>: Chemistry of the samples from Lake East Skaftárkatlar</w:t>
      </w:r>
    </w:p>
    <w:tbl>
      <w:tblPr>
        <w:tblW w:w="6603" w:type="dxa"/>
        <w:tblLook w:val="04A0" w:firstRow="1" w:lastRow="0" w:firstColumn="1" w:lastColumn="0" w:noHBand="0" w:noVBand="1"/>
      </w:tblPr>
      <w:tblGrid>
        <w:gridCol w:w="977"/>
        <w:gridCol w:w="960"/>
        <w:gridCol w:w="996"/>
        <w:gridCol w:w="996"/>
        <w:gridCol w:w="996"/>
        <w:gridCol w:w="960"/>
        <w:gridCol w:w="996"/>
      </w:tblGrid>
      <w:tr w:rsidR="0028312D" w:rsidRPr="00FF6FD0" w14:paraId="05572A35" w14:textId="77777777" w:rsidTr="00C2775D">
        <w:trPr>
          <w:trHeight w:val="290"/>
        </w:trPr>
        <w:tc>
          <w:tcPr>
            <w:tcW w:w="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E87A" w14:textId="26F409F3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amp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6451" w14:textId="6ED67246" w:rsidR="0028312D" w:rsidRPr="00FF6FD0" w:rsidRDefault="00346AC9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uni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42A7" w14:textId="3F3583F7" w:rsidR="00C2775D" w:rsidRPr="00FF6FD0" w:rsidRDefault="0028312D" w:rsidP="00C2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E897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E696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DA63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F642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4</w:t>
            </w:r>
          </w:p>
        </w:tc>
      </w:tr>
      <w:tr w:rsidR="00C2775D" w:rsidRPr="00FF6FD0" w14:paraId="0134ECE2" w14:textId="77777777" w:rsidTr="00C2775D">
        <w:trPr>
          <w:trHeight w:val="290"/>
        </w:trPr>
        <w:tc>
          <w:tcPr>
            <w:tcW w:w="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D78422" w14:textId="2696FF13" w:rsidR="00C2775D" w:rsidRPr="00FF6FD0" w:rsidRDefault="00C2775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Depth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F4D3AE" w14:textId="46194AD2" w:rsidR="00C2775D" w:rsidRPr="00FF6FD0" w:rsidRDefault="00C2775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eters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69B76B" w14:textId="0840ACCB" w:rsidR="00C2775D" w:rsidRPr="00FF6FD0" w:rsidRDefault="00C2775D" w:rsidP="00C2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379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AE4B5B" w14:textId="1D9CB973" w:rsidR="00C2775D" w:rsidRPr="00FF6FD0" w:rsidRDefault="00C2775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284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8DA079" w14:textId="60699CD1" w:rsidR="00C2775D" w:rsidRPr="00FF6FD0" w:rsidRDefault="00C2775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336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52278F" w14:textId="58219842" w:rsidR="00C2775D" w:rsidRPr="00FF6FD0" w:rsidRDefault="00C2775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377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C47E7B" w14:textId="0B8ED659" w:rsidR="00C2775D" w:rsidRPr="00FF6FD0" w:rsidRDefault="00C2775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388</w:t>
            </w:r>
          </w:p>
        </w:tc>
      </w:tr>
      <w:tr w:rsidR="0028312D" w:rsidRPr="00FF6FD0" w14:paraId="405080B8" w14:textId="77777777" w:rsidTr="00346AC9">
        <w:trPr>
          <w:trHeight w:val="310"/>
        </w:trPr>
        <w:tc>
          <w:tcPr>
            <w:tcW w:w="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D9C4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ΣCO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1BFA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35B1" w14:textId="515DFBF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2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820B" w14:textId="6E30A16F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6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C96B" w14:textId="60A3E1C3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1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FD97" w14:textId="781D12C3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6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5D19" w14:textId="71E12431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2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9</w:t>
            </w:r>
          </w:p>
        </w:tc>
      </w:tr>
      <w:tr w:rsidR="0028312D" w:rsidRPr="00FF6FD0" w14:paraId="6447730C" w14:textId="77777777" w:rsidTr="00346AC9">
        <w:trPr>
          <w:trHeight w:val="31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D740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O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AC3B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488B" w14:textId="371F932D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1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F906" w14:textId="0E2F998B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5730" w14:textId="61BDCB99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9797" w14:textId="1A4CFA9B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7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5CD1" w14:textId="4E1D6B8B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</w:tr>
      <w:tr w:rsidR="0028312D" w:rsidRPr="00FF6FD0" w14:paraId="4472BDC1" w14:textId="77777777" w:rsidTr="00346AC9">
        <w:trPr>
          <w:trHeight w:val="29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8B3F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BB56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CF13" w14:textId="5F50BAEA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D6E8" w14:textId="57AB9531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554E" w14:textId="1FF87E0D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4EB5" w14:textId="313683A5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202A" w14:textId="2738F998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</w:t>
            </w:r>
          </w:p>
        </w:tc>
      </w:tr>
      <w:tr w:rsidR="0028312D" w:rsidRPr="00FF6FD0" w14:paraId="0317FC24" w14:textId="77777777" w:rsidTr="00346AC9">
        <w:trPr>
          <w:trHeight w:val="29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6E6F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3938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E938" w14:textId="43852C5D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</w:t>
            </w:r>
            <w:r w:rsidR="00F551A7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E073" w14:textId="1EA7BE9F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</w:t>
            </w:r>
            <w:r w:rsidR="00F551A7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6878" w14:textId="2448A0DF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</w:t>
            </w:r>
            <w:r w:rsidR="00F551A7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86C4" w14:textId="11504CF4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</w:t>
            </w:r>
            <w:r w:rsidR="00F551A7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F41D" w14:textId="50A4DA1F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  <w:r w:rsidR="00F551A7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  <w:tr w:rsidR="0028312D" w:rsidRPr="00FF6FD0" w14:paraId="38DFEA1B" w14:textId="77777777" w:rsidTr="00346AC9">
        <w:trPr>
          <w:trHeight w:val="29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B171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1704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D291" w14:textId="38983DBC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</w:t>
            </w:r>
            <w:r w:rsidR="00F551A7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BD8C" w14:textId="0223749D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7888" w14:textId="3EC154DE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B69F" w14:textId="7FC48B59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DAF6" w14:textId="7AB7B959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1</w:t>
            </w:r>
          </w:p>
        </w:tc>
      </w:tr>
      <w:tr w:rsidR="0028312D" w:rsidRPr="00FF6FD0" w14:paraId="3F2A7B28" w14:textId="77777777" w:rsidTr="00346AC9">
        <w:trPr>
          <w:trHeight w:val="29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E661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BF2C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F412" w14:textId="5F5A8EF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29F0" w14:textId="0DA17DDA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9608" w14:textId="691C86F6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9370" w14:textId="70E8CE29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040F" w14:textId="7F3518EA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5</w:t>
            </w:r>
          </w:p>
        </w:tc>
      </w:tr>
      <w:tr w:rsidR="0028312D" w:rsidRPr="00FF6FD0" w14:paraId="29316380" w14:textId="77777777" w:rsidTr="00346AC9">
        <w:trPr>
          <w:trHeight w:val="29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80DA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046F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FCFA" w14:textId="19874DA5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D6F7" w14:textId="6A8FEAAB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9AE4" w14:textId="2FE5126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22E0" w14:textId="4A7009A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C391" w14:textId="78E0FC54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2</w:t>
            </w:r>
          </w:p>
        </w:tc>
      </w:tr>
      <w:tr w:rsidR="0028312D" w:rsidRPr="00FF6FD0" w14:paraId="252D201D" w14:textId="77777777" w:rsidTr="00346AC9">
        <w:trPr>
          <w:trHeight w:val="29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E676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2936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EF7C" w14:textId="42A10A40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2CFA" w14:textId="6F3DE8A4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7739" w14:textId="2D27D49E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77AE" w14:textId="6931ABB8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5456" w14:textId="56E207C6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86</w:t>
            </w:r>
          </w:p>
        </w:tc>
      </w:tr>
      <w:tr w:rsidR="0028312D" w:rsidRPr="00FF6FD0" w14:paraId="3B30CCC0" w14:textId="77777777" w:rsidTr="00346AC9">
        <w:trPr>
          <w:trHeight w:val="29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CD34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32F8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4BFA" w14:textId="17AFB63E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A7A4" w14:textId="54A71FED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EEAF" w14:textId="2548D63D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7A94" w14:textId="6928FD7C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52CA" w14:textId="3946D5B8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089</w:t>
            </w:r>
          </w:p>
        </w:tc>
      </w:tr>
      <w:tr w:rsidR="0028312D" w:rsidRPr="00FF6FD0" w14:paraId="3E816E19" w14:textId="77777777" w:rsidTr="00346AC9">
        <w:trPr>
          <w:trHeight w:val="29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B285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912D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44AA" w14:textId="28F8B606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F503" w14:textId="086E6E53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6A54" w14:textId="6976A3B9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E41F" w14:textId="034B5B4F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374E" w14:textId="31D6876C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5</w:t>
            </w:r>
          </w:p>
        </w:tc>
      </w:tr>
      <w:tr w:rsidR="0028312D" w:rsidRPr="00FF6FD0" w14:paraId="75BE03FE" w14:textId="77777777" w:rsidTr="00346AC9">
        <w:trPr>
          <w:trHeight w:val="29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88DB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EFE2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7F07" w14:textId="00FE63B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05C9" w14:textId="60FDC901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CC7B" w14:textId="59BA3EF3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6A10" w14:textId="00327389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F0C7" w14:textId="18907B03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44</w:t>
            </w:r>
          </w:p>
        </w:tc>
      </w:tr>
      <w:tr w:rsidR="0028312D" w:rsidRPr="00FF6FD0" w14:paraId="3932DF7B" w14:textId="77777777" w:rsidTr="00346AC9">
        <w:trPr>
          <w:trHeight w:val="29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114D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6B5A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0DE6" w14:textId="1C3A2870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FEDB" w14:textId="45D89723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EA48" w14:textId="08A8D66F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9402" w14:textId="6AFCBCC8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1858" w14:textId="33DB946E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35</w:t>
            </w:r>
          </w:p>
        </w:tc>
        <w:bookmarkStart w:id="0" w:name="_GoBack"/>
        <w:bookmarkEnd w:id="0"/>
      </w:tr>
      <w:tr w:rsidR="0028312D" w:rsidRPr="00FF6FD0" w14:paraId="2B2EE1FA" w14:textId="77777777" w:rsidTr="00346AC9">
        <w:trPr>
          <w:trHeight w:val="31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40A8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581A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CD04" w14:textId="0F8F99FA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</w:t>
            </w:r>
            <w:r w:rsidR="00346AC9" w:rsidRPr="00FF6F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D7C4" w14:textId="4F7B6CB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2E5A" w14:textId="0D88D80D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1CB7" w14:textId="6CBD9325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9981" w14:textId="31D598DE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</w:t>
            </w:r>
          </w:p>
        </w:tc>
      </w:tr>
      <w:tr w:rsidR="0028312D" w:rsidRPr="00FF6FD0" w14:paraId="53C25EF3" w14:textId="77777777" w:rsidTr="00346AC9">
        <w:trPr>
          <w:trHeight w:val="31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EDD1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3507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4009" w14:textId="09BD1391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61B9" w14:textId="7A278493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E8D9" w14:textId="37BC0529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A33A" w14:textId="11983F83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AC1A" w14:textId="7D4475A4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</w:tr>
      <w:tr w:rsidR="0028312D" w:rsidRPr="00FF6FD0" w14:paraId="08639A07" w14:textId="77777777" w:rsidTr="00346AC9">
        <w:trPr>
          <w:trHeight w:val="31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73B5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C205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F670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D823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B26D" w14:textId="3D259E92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AECD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D8F3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</w:t>
            </w:r>
          </w:p>
        </w:tc>
      </w:tr>
      <w:tr w:rsidR="0028312D" w:rsidRPr="00FF6FD0" w14:paraId="6CAD4EE4" w14:textId="77777777" w:rsidTr="00346AC9">
        <w:trPr>
          <w:trHeight w:val="31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B769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322C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CC15" w14:textId="4963403A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EC1D" w14:textId="4BBFE664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EE01" w14:textId="571A0F88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6232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FD17" w14:textId="3992949B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2</w:t>
            </w:r>
          </w:p>
        </w:tc>
      </w:tr>
      <w:tr w:rsidR="0028312D" w:rsidRPr="00FF6FD0" w14:paraId="17CA0DAF" w14:textId="77777777" w:rsidTr="00346AC9">
        <w:trPr>
          <w:trHeight w:val="310"/>
        </w:trPr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8847A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F1BB3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6AAFF" w14:textId="2A37F334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AD3F9" w14:textId="3A68E818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2E169" w14:textId="3E3C3152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="00346AC9"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E2679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6EC0A" w14:textId="77777777" w:rsidR="0028312D" w:rsidRPr="00FF6FD0" w:rsidRDefault="0028312D" w:rsidP="0028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6F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.d.</w:t>
            </w:r>
          </w:p>
        </w:tc>
      </w:tr>
    </w:tbl>
    <w:p w14:paraId="491B6400" w14:textId="77777777" w:rsidR="000A4351" w:rsidRDefault="00FF6FD0"/>
    <w:sectPr w:rsidR="000A43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312D"/>
    <w:rsid w:val="0028312D"/>
    <w:rsid w:val="00346AC9"/>
    <w:rsid w:val="00863F89"/>
    <w:rsid w:val="009A2482"/>
    <w:rsid w:val="00B64971"/>
    <w:rsid w:val="00C2775D"/>
    <w:rsid w:val="00E00CB0"/>
    <w:rsid w:val="00F551A7"/>
    <w:rsid w:val="00FF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8B08C"/>
  <w15:chartTrackingRefBased/>
  <w15:docId w15:val="{84E7FB34-22B7-4C94-9100-E74E7E5FB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3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Farrant</dc:creator>
  <cp:keywords/>
  <dc:description/>
  <cp:lastModifiedBy>Pauline Vannier</cp:lastModifiedBy>
  <cp:revision>5</cp:revision>
  <dcterms:created xsi:type="dcterms:W3CDTF">2019-05-24T12:28:00Z</dcterms:created>
  <dcterms:modified xsi:type="dcterms:W3CDTF">2021-06-21T14:23:00Z</dcterms:modified>
</cp:coreProperties>
</file>